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6A9" w:rsidRPr="002D7AF6" w:rsidRDefault="002D7AF6">
      <w:r w:rsidRPr="002D7AF6">
        <w:t>Additional File 2</w:t>
      </w:r>
    </w:p>
    <w:p w:rsidR="002D7AF6" w:rsidRPr="002D7AF6" w:rsidRDefault="002D7AF6">
      <w:r w:rsidRPr="002D7AF6">
        <w:t>Proportion of Missing data (N=18509)</w:t>
      </w:r>
    </w:p>
    <w:tbl>
      <w:tblPr>
        <w:tblW w:w="5132" w:type="pct"/>
        <w:tblLook w:val="04A0" w:firstRow="1" w:lastRow="0" w:firstColumn="1" w:lastColumn="0" w:noHBand="0" w:noVBand="1"/>
      </w:tblPr>
      <w:tblGrid>
        <w:gridCol w:w="5327"/>
        <w:gridCol w:w="2705"/>
        <w:gridCol w:w="1277"/>
      </w:tblGrid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Missing data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Proportion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i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2D7AF6" w:rsidRPr="002D7AF6" w:rsidTr="002D7AF6">
        <w:trPr>
          <w:trHeight w:val="71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Clustering of unhealthy behaviors</w:t>
            </w:r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1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81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1" w:name="_Hlk81489032"/>
            <w:r w:rsidRPr="002D7AF6">
              <w:rPr>
                <w:rFonts w:eastAsia="Times New Roman"/>
                <w:b/>
                <w:sz w:val="18"/>
                <w:szCs w:val="18"/>
              </w:rPr>
              <w:t>Sex</w:t>
            </w:r>
            <w:bookmarkEnd w:id="1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  <w:bookmarkStart w:id="2" w:name="_Hlk81489047"/>
            <w:r w:rsidRPr="002D7AF6">
              <w:rPr>
                <w:rFonts w:eastAsia="Times New Roman"/>
                <w:b/>
                <w:sz w:val="18"/>
                <w:szCs w:val="18"/>
              </w:rPr>
              <w:t>School type</w:t>
            </w:r>
            <w:bookmarkEnd w:id="2"/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Insufficient physical activity</w:t>
            </w:r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49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Screen time based sedentary behavior</w:t>
            </w:r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19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r w:rsidRPr="002D7AF6">
              <w:rPr>
                <w:rFonts w:eastAsia="Times New Roman"/>
                <w:b/>
                <w:sz w:val="18"/>
                <w:szCs w:val="18"/>
              </w:rPr>
              <w:t>Sugar sweetened bevarages frequently consumption</w:t>
            </w:r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17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3" w:name="_Hlk81489062"/>
            <w:r w:rsidRPr="002D7AF6">
              <w:rPr>
                <w:rFonts w:eastAsia="Times New Roman"/>
                <w:b/>
                <w:sz w:val="18"/>
                <w:szCs w:val="18"/>
              </w:rPr>
              <w:t>Binge drinking</w:t>
            </w:r>
            <w:bookmarkEnd w:id="3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06%</w:t>
            </w:r>
          </w:p>
        </w:tc>
      </w:tr>
      <w:tr w:rsidR="002D7AF6" w:rsidRPr="002D7AF6" w:rsidTr="002D7AF6">
        <w:trPr>
          <w:trHeight w:val="60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4" w:name="_Hlk81489069"/>
            <w:r w:rsidRPr="002D7AF6">
              <w:rPr>
                <w:rFonts w:eastAsia="Times New Roman"/>
                <w:b/>
                <w:sz w:val="18"/>
                <w:szCs w:val="18"/>
              </w:rPr>
              <w:t>Smoking</w:t>
            </w:r>
            <w:bookmarkEnd w:id="4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04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  <w:bookmarkStart w:id="5" w:name="_Hlk81489074"/>
            <w:r w:rsidRPr="002D7AF6">
              <w:rPr>
                <w:rFonts w:eastAsia="Times New Roman"/>
                <w:b/>
                <w:sz w:val="18"/>
                <w:szCs w:val="18"/>
              </w:rPr>
              <w:t>Skipping Breakfast</w:t>
            </w:r>
            <w:bookmarkEnd w:id="5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04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6" w:name="_Hlk81489080"/>
            <w:r w:rsidRPr="002D7AF6">
              <w:rPr>
                <w:rFonts w:eastAsia="Times New Roman"/>
                <w:b/>
                <w:sz w:val="18"/>
                <w:szCs w:val="18"/>
              </w:rPr>
              <w:t>Emotional Eating</w:t>
            </w:r>
            <w:bookmarkEnd w:id="6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47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7" w:name="_Hlk81489086"/>
            <w:r w:rsidRPr="002D7AF6">
              <w:rPr>
                <w:rFonts w:eastAsia="Times New Roman"/>
                <w:b/>
                <w:sz w:val="18"/>
                <w:szCs w:val="18"/>
              </w:rPr>
              <w:t>Eating while doing something</w:t>
            </w:r>
            <w:bookmarkEnd w:id="7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22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161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8" w:name="_Hlk81489094"/>
            <w:r w:rsidRPr="002D7AF6">
              <w:rPr>
                <w:rFonts w:eastAsia="Times New Roman"/>
                <w:b/>
                <w:sz w:val="18"/>
                <w:szCs w:val="18"/>
              </w:rPr>
              <w:t>Nutrition label reading</w:t>
            </w:r>
            <w:bookmarkEnd w:id="8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35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9" w:name="_Hlk81489103"/>
            <w:r w:rsidRPr="002D7AF6">
              <w:rPr>
                <w:rFonts w:eastAsia="Times New Roman"/>
                <w:b/>
                <w:sz w:val="18"/>
                <w:szCs w:val="18"/>
              </w:rPr>
              <w:t>Bullying Experience</w:t>
            </w:r>
            <w:bookmarkEnd w:id="9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29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b/>
                <w:sz w:val="18"/>
                <w:szCs w:val="18"/>
              </w:rPr>
            </w:pPr>
            <w:bookmarkStart w:id="10" w:name="_Hlk81489127"/>
            <w:r w:rsidRPr="002D7AF6">
              <w:rPr>
                <w:rFonts w:eastAsia="Times New Roman"/>
                <w:b/>
                <w:sz w:val="18"/>
                <w:szCs w:val="18"/>
              </w:rPr>
              <w:t>Peer support</w:t>
            </w:r>
            <w:bookmarkEnd w:id="10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0.61%</w:t>
            </w:r>
          </w:p>
        </w:tc>
      </w:tr>
      <w:tr w:rsidR="002D7AF6" w:rsidRPr="002D7AF6" w:rsidTr="002D7AF6">
        <w:trPr>
          <w:trHeight w:val="68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  <w:bookmarkStart w:id="11" w:name="_Hlk81489132"/>
            <w:r w:rsidRPr="002D7AF6">
              <w:rPr>
                <w:rFonts w:eastAsia="Times New Roman"/>
                <w:b/>
                <w:sz w:val="18"/>
                <w:szCs w:val="18"/>
              </w:rPr>
              <w:t>School support</w:t>
            </w:r>
            <w:bookmarkEnd w:id="11"/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380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2D7AF6">
              <w:rPr>
                <w:rFonts w:eastAsia="Times New Roman"/>
                <w:sz w:val="18"/>
                <w:szCs w:val="18"/>
              </w:rPr>
              <w:t>2.05%</w:t>
            </w: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2D7AF6" w:rsidRPr="002D7AF6" w:rsidTr="002D7AF6">
        <w:trPr>
          <w:trHeight w:val="72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AF6" w:rsidRPr="002D7AF6" w:rsidRDefault="002D7AF6" w:rsidP="002D7AF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:rsidR="002D7AF6" w:rsidRPr="002D7AF6" w:rsidRDefault="002D7AF6"/>
    <w:sectPr w:rsidR="002D7AF6" w:rsidRPr="002D7AF6" w:rsidSect="001F5BFC">
      <w:pgSz w:w="11909" w:h="16834" w:code="9"/>
      <w:pgMar w:top="1138" w:right="1138" w:bottom="113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AF6"/>
    <w:rsid w:val="000106A9"/>
    <w:rsid w:val="00186CF8"/>
    <w:rsid w:val="001F5BFC"/>
    <w:rsid w:val="002D7AF6"/>
    <w:rsid w:val="00813EB9"/>
    <w:rsid w:val="00D20A75"/>
    <w:rsid w:val="00E14709"/>
    <w:rsid w:val="00E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78BE6"/>
  <w15:chartTrackingRefBased/>
  <w15:docId w15:val="{03DED0F4-4138-406A-869F-8985E73C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6"/>
        <w:szCs w:val="26"/>
        <w:lang w:val="en-US" w:eastAsia="zh-TW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bui</dc:creator>
  <cp:keywords/>
  <dc:description/>
  <cp:lastModifiedBy>chung bui</cp:lastModifiedBy>
  <cp:revision>1</cp:revision>
  <dcterms:created xsi:type="dcterms:W3CDTF">2022-04-20T05:42:00Z</dcterms:created>
  <dcterms:modified xsi:type="dcterms:W3CDTF">2022-04-20T05:56:00Z</dcterms:modified>
</cp:coreProperties>
</file>